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4B94" w:rsidRDefault="00924B94" w:rsidP="00924B94">
      <w:pPr>
        <w:rPr>
          <w:rFonts w:ascii="Arial" w:hAnsi="Arial" w:cs="Arial"/>
          <w:sz w:val="24"/>
          <w:szCs w:val="24"/>
        </w:rPr>
      </w:pPr>
      <w:bookmarkStart w:id="0" w:name="_Hlk126623365"/>
      <w:r>
        <w:rPr>
          <w:rFonts w:ascii="Arial" w:hAnsi="Arial" w:cs="Arial"/>
          <w:b/>
          <w:sz w:val="24"/>
          <w:szCs w:val="24"/>
        </w:rPr>
        <w:t xml:space="preserve">Supplementary Figure. 8 – Visual inspection of residual variance from regressions (controlling for sociodemographic covariates only) using the ABCD 4.0 (excluding 1.0) sample for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 w:rsidRPr="001D113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measures with significant </w:t>
      </w:r>
      <w:r w:rsidRPr="00E4370F">
        <w:rPr>
          <w:rFonts w:ascii="Arial" w:hAnsi="Arial" w:cs="Arial"/>
          <w:b/>
          <w:sz w:val="24"/>
          <w:szCs w:val="24"/>
        </w:rPr>
        <w:t>Breusch</w:t>
      </w:r>
      <w:r>
        <w:rPr>
          <w:rFonts w:ascii="Arial" w:hAnsi="Arial" w:cs="Arial"/>
          <w:b/>
          <w:sz w:val="24"/>
          <w:szCs w:val="24"/>
        </w:rPr>
        <w:t>-</w:t>
      </w:r>
      <w:r w:rsidRPr="00E4370F">
        <w:rPr>
          <w:rFonts w:ascii="Arial" w:hAnsi="Arial" w:cs="Arial"/>
          <w:b/>
          <w:sz w:val="24"/>
          <w:szCs w:val="24"/>
        </w:rPr>
        <w:t>Pagan</w:t>
      </w:r>
      <w:r>
        <w:rPr>
          <w:rFonts w:ascii="Arial" w:hAnsi="Arial" w:cs="Arial"/>
          <w:b/>
          <w:sz w:val="24"/>
          <w:szCs w:val="24"/>
        </w:rPr>
        <w:t xml:space="preserve"> tests and correlations between OLS and WLS t-statistics</w:t>
      </w:r>
      <w:r>
        <w:rPr>
          <w:rFonts w:ascii="Arial" w:hAnsi="Arial" w:cs="Arial"/>
          <w:sz w:val="24"/>
          <w:szCs w:val="24"/>
        </w:rPr>
        <w:t xml:space="preserve">. Here, we visualize the residuals plotted against marginal fitted values for 4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connectivity measures exhibiting significant BP tests for heteroskedasticity. We also performed weighted-least-squares regression (WLS) for each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measure and correlated the t-statistics for each of the model predictors with those from the original ordinary-least-squares (OLS) regressions. Note that some plots present a more discrete distribution of residuals along the fitted-values axis. These patterns occur when categorical predictors (such as race/ethnicity) exhibit greater effects in the model, compared to more continuous predictors (such as age), and thus are weighted more when producing predicted values.</w:t>
      </w:r>
    </w:p>
    <w:bookmarkEnd w:id="0"/>
    <w:p w:rsidR="000E380F" w:rsidRPr="006830EF" w:rsidRDefault="00924B94" w:rsidP="00924B94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EFE89B5" wp14:editId="15F5BBF9">
            <wp:extent cx="4213555" cy="5618073"/>
            <wp:effectExtent l="0" t="0" r="0" b="190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FJ_residuals_fitted_4.0no1.0_basicCov_WLS_OL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248" cy="5625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0E380F" w:rsidRPr="00683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167875"/>
    <w:rsid w:val="00532C68"/>
    <w:rsid w:val="006830EF"/>
    <w:rsid w:val="0071751D"/>
    <w:rsid w:val="0076455E"/>
    <w:rsid w:val="00916A41"/>
    <w:rsid w:val="00924B94"/>
    <w:rsid w:val="00A443AE"/>
    <w:rsid w:val="00AA3C74"/>
    <w:rsid w:val="00D3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4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40:00Z</dcterms:created>
  <dcterms:modified xsi:type="dcterms:W3CDTF">2023-03-07T16:40:00Z</dcterms:modified>
</cp:coreProperties>
</file>